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B4A" w:rsidRDefault="00A63AD1">
      <w:r>
        <w:t xml:space="preserve">Supplemental Table 1: Clinical characteristics of patients started on ASM with no seizures or epileptiform abnormalities (EA) </w:t>
      </w:r>
    </w:p>
    <w:tbl>
      <w:tblPr>
        <w:tblStyle w:val="TableGrid1"/>
        <w:tblW w:w="9350" w:type="dxa"/>
        <w:tblLook w:val="04A0" w:firstRow="1" w:lastRow="0" w:firstColumn="1" w:lastColumn="0" w:noHBand="0" w:noVBand="1"/>
      </w:tblPr>
      <w:tblGrid>
        <w:gridCol w:w="3151"/>
        <w:gridCol w:w="1884"/>
        <w:gridCol w:w="1890"/>
        <w:gridCol w:w="1530"/>
        <w:gridCol w:w="895"/>
      </w:tblGrid>
      <w:tr w:rsidR="00962F70" w:rsidRPr="00F45AC1" w:rsidTr="00077AED">
        <w:trPr>
          <w:trHeight w:val="251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4" w:type="dxa"/>
          </w:tcPr>
          <w:p w:rsidR="00077AED" w:rsidRDefault="00962F70" w:rsidP="00077AED">
            <w:pPr>
              <w:spacing w:line="256" w:lineRule="auto"/>
              <w:jc w:val="center"/>
            </w:pPr>
            <w:r>
              <w:t xml:space="preserve">Patients started </w:t>
            </w:r>
            <w:r w:rsidR="00077AED">
              <w:t>on ASM with no seizures</w:t>
            </w:r>
            <w:r>
              <w:t>/EAs</w:t>
            </w:r>
          </w:p>
          <w:p w:rsidR="00962F70" w:rsidRDefault="00962F70" w:rsidP="00077AED">
            <w:pPr>
              <w:spacing w:line="256" w:lineRule="auto"/>
              <w:jc w:val="center"/>
            </w:pPr>
            <w:r>
              <w:t xml:space="preserve"> (n = 146)</w:t>
            </w:r>
          </w:p>
        </w:tc>
        <w:tc>
          <w:tcPr>
            <w:tcW w:w="1890" w:type="dxa"/>
            <w:hideMark/>
          </w:tcPr>
          <w:p w:rsidR="00962F70" w:rsidRPr="00F91294" w:rsidRDefault="00962F70" w:rsidP="000D6FB0">
            <w:pPr>
              <w:spacing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t>ASM d</w:t>
            </w:r>
            <w:r w:rsidR="000D6FB0">
              <w:t>iscontinued</w:t>
            </w:r>
            <w:r>
              <w:t xml:space="preserve"> before discharge (n = 91)</w:t>
            </w:r>
          </w:p>
        </w:tc>
        <w:tc>
          <w:tcPr>
            <w:tcW w:w="1530" w:type="dxa"/>
            <w:hideMark/>
          </w:tcPr>
          <w:p w:rsidR="000D6FB0" w:rsidRDefault="00962F70" w:rsidP="005B0CE1">
            <w:pPr>
              <w:spacing w:line="256" w:lineRule="auto"/>
              <w:jc w:val="center"/>
            </w:pPr>
            <w:r>
              <w:t xml:space="preserve">ASM continued at discharge </w:t>
            </w:r>
          </w:p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t>(n = 55)</w:t>
            </w:r>
          </w:p>
        </w:tc>
        <w:tc>
          <w:tcPr>
            <w:tcW w:w="895" w:type="dxa"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F9129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values</w:t>
            </w: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</w:pPr>
            <w:r>
              <w:t>58.7 (13.6)</w:t>
            </w: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t>58.3 (14.1)</w:t>
            </w:r>
          </w:p>
        </w:tc>
        <w:tc>
          <w:tcPr>
            <w:tcW w:w="1530" w:type="dxa"/>
            <w:noWrap/>
            <w:hideMark/>
          </w:tcPr>
          <w:p w:rsidR="00962F70" w:rsidRPr="00F91294" w:rsidRDefault="00962F70" w:rsidP="00E60939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9.4</w:t>
            </w: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3.0</w:t>
            </w: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5" w:type="dxa"/>
            <w:noWrap/>
            <w:hideMark/>
          </w:tcPr>
          <w:p w:rsidR="00962F70" w:rsidRPr="00F91294" w:rsidRDefault="00962F70" w:rsidP="00DE5AE2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>0.</w:t>
            </w:r>
            <w:r w:rsidR="00DE5AE2">
              <w:rPr>
                <w:rFonts w:eastAsia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>NIHSS at admission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</w:pPr>
            <w:r>
              <w:t>7.5 (7.2)</w:t>
            </w: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t>8.9 (8.3)</w:t>
            </w:r>
          </w:p>
        </w:tc>
        <w:tc>
          <w:tcPr>
            <w:tcW w:w="1530" w:type="dxa"/>
            <w:noWrap/>
            <w:hideMark/>
          </w:tcPr>
          <w:p w:rsidR="00962F70" w:rsidRPr="00F91294" w:rsidRDefault="00962F70" w:rsidP="00E60939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.0</w:t>
            </w: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.8</w:t>
            </w: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5" w:type="dxa"/>
            <w:noWrap/>
            <w:hideMark/>
          </w:tcPr>
          <w:p w:rsidR="00962F70" w:rsidRPr="00F91294" w:rsidRDefault="00962F70" w:rsidP="00DE5AE2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>0.</w:t>
            </w:r>
            <w:r w:rsidR="00DE5AE2">
              <w:rPr>
                <w:rFonts w:eastAsia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ospitalization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duration </w:t>
            </w: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days) 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3.5 (9.0)</w:t>
            </w: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5.0 (9.8</w:t>
            </w: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1.1 (6.9)</w:t>
            </w:r>
          </w:p>
        </w:tc>
        <w:tc>
          <w:tcPr>
            <w:tcW w:w="895" w:type="dxa"/>
            <w:noWrap/>
            <w:hideMark/>
          </w:tcPr>
          <w:p w:rsidR="00962F70" w:rsidRPr="00F91294" w:rsidRDefault="00DE5AE2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76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52.1)</w:t>
            </w: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6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50.5)</w:t>
            </w:r>
          </w:p>
        </w:tc>
        <w:tc>
          <w:tcPr>
            <w:tcW w:w="153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54.5)</w:t>
            </w:r>
          </w:p>
        </w:tc>
        <w:tc>
          <w:tcPr>
            <w:tcW w:w="895" w:type="dxa"/>
            <w:noWrap/>
            <w:hideMark/>
          </w:tcPr>
          <w:p w:rsidR="00962F70" w:rsidRPr="00F91294" w:rsidRDefault="00962F70" w:rsidP="00DE5AC5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>0.</w:t>
            </w:r>
            <w:r w:rsidR="00DE5AC5">
              <w:rPr>
                <w:rFonts w:eastAsia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troke Type </w:t>
            </w:r>
          </w:p>
        </w:tc>
        <w:tc>
          <w:tcPr>
            <w:tcW w:w="1884" w:type="dxa"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Ischemic stroke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3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22.6)</w:t>
            </w: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22.0)</w:t>
            </w:r>
          </w:p>
        </w:tc>
        <w:tc>
          <w:tcPr>
            <w:tcW w:w="153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23.6)</w:t>
            </w:r>
          </w:p>
        </w:tc>
        <w:tc>
          <w:tcPr>
            <w:tcW w:w="895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ICH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9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40.4)</w:t>
            </w: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6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28.6)</w:t>
            </w:r>
          </w:p>
        </w:tc>
        <w:tc>
          <w:tcPr>
            <w:tcW w:w="153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3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60.0)</w:t>
            </w:r>
          </w:p>
        </w:tc>
        <w:tc>
          <w:tcPr>
            <w:tcW w:w="895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SAH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5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37.7)</w:t>
            </w: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5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49.5)</w:t>
            </w:r>
          </w:p>
        </w:tc>
        <w:tc>
          <w:tcPr>
            <w:tcW w:w="153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18.2)</w:t>
            </w:r>
          </w:p>
        </w:tc>
        <w:tc>
          <w:tcPr>
            <w:tcW w:w="895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ortex i</w:t>
            </w: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nvolved 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71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48.6)</w:t>
            </w: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8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41.8)</w:t>
            </w:r>
          </w:p>
        </w:tc>
        <w:tc>
          <w:tcPr>
            <w:tcW w:w="153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3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60.0)</w:t>
            </w:r>
          </w:p>
        </w:tc>
        <w:tc>
          <w:tcPr>
            <w:tcW w:w="895" w:type="dxa"/>
            <w:noWrap/>
            <w:hideMark/>
          </w:tcPr>
          <w:p w:rsidR="00962F70" w:rsidRPr="00F91294" w:rsidRDefault="00962F70" w:rsidP="000D6FB0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>0.</w:t>
            </w:r>
            <w:r w:rsidR="000D6FB0">
              <w:rPr>
                <w:rFonts w:eastAsia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</w:tcPr>
          <w:p w:rsidR="00962F70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t>NSGY procedure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75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51.4)</w:t>
            </w:r>
          </w:p>
        </w:tc>
        <w:tc>
          <w:tcPr>
            <w:tcW w:w="1890" w:type="dxa"/>
            <w:noWrap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6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50.5)</w:t>
            </w:r>
          </w:p>
        </w:tc>
        <w:tc>
          <w:tcPr>
            <w:tcW w:w="1530" w:type="dxa"/>
            <w:noWrap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9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52.7)</w:t>
            </w:r>
          </w:p>
        </w:tc>
        <w:tc>
          <w:tcPr>
            <w:tcW w:w="895" w:type="dxa"/>
            <w:noWrap/>
          </w:tcPr>
          <w:p w:rsidR="00962F70" w:rsidRPr="00F91294" w:rsidRDefault="000D6FB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</w:tcPr>
          <w:p w:rsidR="00962F70" w:rsidRDefault="00962F70" w:rsidP="005B0CE1">
            <w:pPr>
              <w:spacing w:line="256" w:lineRule="auto"/>
            </w:pPr>
            <w:r>
              <w:t>Hemorrhagic conversion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2.7)</w:t>
            </w:r>
          </w:p>
        </w:tc>
        <w:tc>
          <w:tcPr>
            <w:tcW w:w="1890" w:type="dxa"/>
            <w:noWrap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>(3.3)</w:t>
            </w:r>
          </w:p>
        </w:tc>
        <w:tc>
          <w:tcPr>
            <w:tcW w:w="1530" w:type="dxa"/>
            <w:noWrap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1.8)</w:t>
            </w:r>
          </w:p>
        </w:tc>
        <w:tc>
          <w:tcPr>
            <w:tcW w:w="895" w:type="dxa"/>
            <w:noWrap/>
          </w:tcPr>
          <w:p w:rsidR="00962F70" w:rsidRPr="00F91294" w:rsidRDefault="000D6FB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Initial Mental Status: Stupor/Coma 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6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17.8)</w:t>
            </w: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1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23.1)</w:t>
            </w:r>
          </w:p>
        </w:tc>
        <w:tc>
          <w:tcPr>
            <w:tcW w:w="153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9.1)</w:t>
            </w:r>
          </w:p>
        </w:tc>
        <w:tc>
          <w:tcPr>
            <w:tcW w:w="895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Patient Admitted in NICU  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24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84.9)</w:t>
            </w: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80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87.9)</w:t>
            </w:r>
          </w:p>
        </w:tc>
        <w:tc>
          <w:tcPr>
            <w:tcW w:w="153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4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80.0)</w:t>
            </w:r>
          </w:p>
        </w:tc>
        <w:tc>
          <w:tcPr>
            <w:tcW w:w="895" w:type="dxa"/>
            <w:noWrap/>
            <w:hideMark/>
          </w:tcPr>
          <w:p w:rsidR="00962F70" w:rsidRPr="00F91294" w:rsidRDefault="0088165A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23</w:t>
            </w:r>
            <w:bookmarkStart w:id="0" w:name="_GoBack"/>
            <w:bookmarkEnd w:id="0"/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Discharging Team </w:t>
            </w:r>
          </w:p>
        </w:tc>
        <w:tc>
          <w:tcPr>
            <w:tcW w:w="1884" w:type="dxa"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962F70" w:rsidRPr="00F91294" w:rsidRDefault="000D6FB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Neurology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4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30.1)</w:t>
            </w: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0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33.0)</w:t>
            </w:r>
          </w:p>
        </w:tc>
        <w:tc>
          <w:tcPr>
            <w:tcW w:w="153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25.5)</w:t>
            </w:r>
          </w:p>
        </w:tc>
        <w:tc>
          <w:tcPr>
            <w:tcW w:w="895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Med/</w:t>
            </w:r>
            <w:proofErr w:type="spellStart"/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>Surg</w:t>
            </w:r>
            <w:proofErr w:type="spellEnd"/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6.2)</w:t>
            </w: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5.5)</w:t>
            </w:r>
          </w:p>
        </w:tc>
        <w:tc>
          <w:tcPr>
            <w:tcW w:w="153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7.2)</w:t>
            </w:r>
          </w:p>
        </w:tc>
        <w:tc>
          <w:tcPr>
            <w:tcW w:w="895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62F70" w:rsidRPr="00F45AC1" w:rsidTr="00077AED">
        <w:trPr>
          <w:trHeight w:val="276"/>
        </w:trPr>
        <w:tc>
          <w:tcPr>
            <w:tcW w:w="3151" w:type="dxa"/>
            <w:hideMark/>
          </w:tcPr>
          <w:p w:rsidR="00962F70" w:rsidRPr="00F91294" w:rsidRDefault="00962F70" w:rsidP="005B0CE1">
            <w:pPr>
              <w:spacing w:line="256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912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Neurosurgery</w:t>
            </w:r>
          </w:p>
        </w:tc>
        <w:tc>
          <w:tcPr>
            <w:tcW w:w="1884" w:type="dxa"/>
          </w:tcPr>
          <w:p w:rsidR="00962F70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93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63.7)</w:t>
            </w:r>
          </w:p>
        </w:tc>
        <w:tc>
          <w:tcPr>
            <w:tcW w:w="189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6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61.5)</w:t>
            </w:r>
          </w:p>
        </w:tc>
        <w:tc>
          <w:tcPr>
            <w:tcW w:w="1530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7</w:t>
            </w:r>
            <w:r w:rsidR="007877E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67.2)</w:t>
            </w:r>
          </w:p>
        </w:tc>
        <w:tc>
          <w:tcPr>
            <w:tcW w:w="895" w:type="dxa"/>
            <w:noWrap/>
            <w:hideMark/>
          </w:tcPr>
          <w:p w:rsidR="00962F70" w:rsidRPr="00F91294" w:rsidRDefault="00962F70" w:rsidP="005B0CE1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D6FB0" w:rsidRDefault="000D6FB0">
      <w:r>
        <w:rPr>
          <w:vertAlign w:val="superscript"/>
        </w:rPr>
        <w:t>1</w:t>
      </w:r>
      <w:r>
        <w:t xml:space="preserve">NIHSS available for </w:t>
      </w:r>
      <w:r>
        <w:t>94</w:t>
      </w:r>
      <w:r>
        <w:t xml:space="preserve"> patients</w:t>
      </w:r>
      <w:r>
        <w:t xml:space="preserve"> (61</w:t>
      </w:r>
      <w:r>
        <w:t xml:space="preserve"> in </w:t>
      </w:r>
      <w:r>
        <w:t>ASM discontinued before discharge and 33 in ASM continued on discharge).</w:t>
      </w:r>
    </w:p>
    <w:sectPr w:rsidR="000D6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E56"/>
    <w:rsid w:val="00077AED"/>
    <w:rsid w:val="000D6FB0"/>
    <w:rsid w:val="00253096"/>
    <w:rsid w:val="005869A9"/>
    <w:rsid w:val="00592529"/>
    <w:rsid w:val="005E7BE6"/>
    <w:rsid w:val="007877ED"/>
    <w:rsid w:val="0088165A"/>
    <w:rsid w:val="008D5881"/>
    <w:rsid w:val="00962F70"/>
    <w:rsid w:val="00A63AD1"/>
    <w:rsid w:val="00BF2A2B"/>
    <w:rsid w:val="00CF7E56"/>
    <w:rsid w:val="00DE5AC5"/>
    <w:rsid w:val="00DE5AE2"/>
    <w:rsid w:val="00E60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54AD4A-C832-4BBE-84CC-28B40CE5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53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ia, Vineet</dc:creator>
  <cp:keywords/>
  <dc:description/>
  <cp:lastModifiedBy>Punia, Vineet</cp:lastModifiedBy>
  <cp:revision>7</cp:revision>
  <dcterms:created xsi:type="dcterms:W3CDTF">2021-06-29T01:32:00Z</dcterms:created>
  <dcterms:modified xsi:type="dcterms:W3CDTF">2021-07-01T13:04:00Z</dcterms:modified>
</cp:coreProperties>
</file>